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>: Inclusion/exclusion criteri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Inclusion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/>
              <w:t>The study must report an evaluation of a health behaviour change intervention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/>
              <w:t>A LHW (or multiple LHWs) must be the key individual delivering the intervention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/>
              <w:t>Include interventions where a LHW is delivering the intervention to their own family ONLY as part of delivering the intervention to a wider network (friends/colleagues) or community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/>
              <w:t>Include interventions delivered to all children and all adults, but can be delivered to parents/carers to change behaviour in their children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/>
              <w:t>The outcome of the intervention should be a change in health behaviour (excluding disease management- e.g. diabetes management). This may be the secondary or tertiary outcome (e.g. where the primary outcome may be a change in health status/health measure)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/>
              <w:t>The intervention must allow for communication (back and forth) between an individual and LHW(s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The following methods of delivery can be included: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/>
            </w:pPr>
            <w:r>
              <w:rPr/>
              <w:t>Face to fac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/>
            </w:pPr>
            <w:r>
              <w:rPr/>
              <w:t>Telephone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The following methods of delivery can be included IF there is an exchange between an individual and LHW(s):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/>
              <w:t>Email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/>
              <w:t>Forum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/>
              <w:t>Text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/>
              <w:t>There must be evidence that the intervention is tailored (i.e. one or all of the following must be based on an individual assessment of needs/characteristics: the content/context/frames/channel for delivery of the intervention)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/>
              <w:t>Individual and group interventions are included as long as there is evidence that an individual assessment of needs/characteristics has been conducted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/>
              <w:t>Interventions taking place in all contexts/settings are included (e.g. community, clinical). Include interventions taking place in contexts similar to the UK (i.e. Western Europe, North America, Australia and New Zealand)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Exclusion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/>
            </w:pPr>
            <w:r>
              <w:rPr/>
              <w:t>Exclude interventions that are solely delivered by health professionals (people with a formal health profession qualification or degree- e.g. hygienist therapist/nurse/social worker/doctor would be excluded), or those in training for a professional qualification (e.g. medical students)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/>
            </w:pPr>
            <w:r>
              <w:rPr/>
              <w:t>Exclude interventions where lay workers have an exclusively administrative role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/>
            </w:pPr>
            <w:r>
              <w:rPr/>
              <w:t>Exclude interventions where a LHW is delivering the intervention to their immediate family only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/>
            </w:pPr>
            <w:r>
              <w:rPr/>
              <w:t>Exclude interventions that do not involve interpersonal communication (e.g. service user interacting with tailored computer program)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/>
            </w:pPr>
            <w:r>
              <w:rPr/>
              <w:t>Exclude interventions that are not tailored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/>
            </w:pPr>
            <w:r>
              <w:rPr/>
              <w:t xml:space="preserve">Exclude interventions where the outcome is not a change in health behaviour or where the outcome is disease management (e.g. diabetes management).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/>
            </w:pPr>
            <w:r>
              <w:rPr/>
              <w:t xml:space="preserve">Exclude papers that do not report an evaluated intervention outcome.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/>
            </w:pPr>
            <w:r>
              <w:rPr/>
              <w:t xml:space="preserve">Exclude interventions taking place outside of contexts similar to the UK (i.e. anywhere outside of Western Europe, North America, Australia and New Zealand). 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2:56:00Z</dcterms:created>
  <dc:creator>Faith Hodgins</dc:creator>
  <dc:description/>
  <dc:language>en-US</dc:language>
  <cp:lastModifiedBy>0800682h</cp:lastModifiedBy>
  <dcterms:modified xsi:type="dcterms:W3CDTF">2016-04-28T12:56:00Z</dcterms:modified>
  <cp:revision>2</cp:revision>
  <dc:subject/>
  <dc:title/>
</cp:coreProperties>
</file>